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1287" w:rsidRDefault="00141287">
      <w:pPr>
        <w:rPr>
          <w:lang w:val="en-US"/>
        </w:rPr>
      </w:pPr>
    </w:p>
    <w:tbl>
      <w:tblPr>
        <w:tblW w:w="16199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346"/>
        <w:gridCol w:w="978"/>
        <w:gridCol w:w="921"/>
        <w:gridCol w:w="921"/>
        <w:gridCol w:w="921"/>
        <w:gridCol w:w="921"/>
        <w:gridCol w:w="921"/>
        <w:gridCol w:w="949"/>
        <w:gridCol w:w="921"/>
        <w:gridCol w:w="921"/>
        <w:gridCol w:w="949"/>
        <w:gridCol w:w="922"/>
        <w:gridCol w:w="922"/>
        <w:gridCol w:w="922"/>
        <w:gridCol w:w="922"/>
        <w:gridCol w:w="921"/>
        <w:gridCol w:w="921"/>
      </w:tblGrid>
      <w:tr w:rsidR="00141287" w:rsidRPr="007C75E1" w:rsidTr="003E12FF">
        <w:trPr>
          <w:trHeight w:val="443"/>
        </w:trPr>
        <w:tc>
          <w:tcPr>
            <w:tcW w:w="16199" w:type="dxa"/>
            <w:gridSpan w:val="17"/>
            <w:tcBorders>
              <w:bottom w:val="single" w:sz="4" w:space="0" w:color="auto"/>
            </w:tcBorders>
          </w:tcPr>
          <w:p w:rsidR="00141287" w:rsidRPr="008E30A6" w:rsidRDefault="00141287" w:rsidP="003E12FF">
            <w:pPr>
              <w:pStyle w:val="PlainText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E30A6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5 Table.</w:t>
            </w:r>
            <w:r w:rsidRPr="008E30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8E30A6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 Assembled genome quality statistics obtained for</w:t>
            </w:r>
            <w:r w:rsidR="00AE37E3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Bacillus</w:t>
            </w:r>
            <w:r w:rsidRPr="008E30A6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E30A6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ltitudinis</w:t>
            </w:r>
            <w:proofErr w:type="spellEnd"/>
            <w:r w:rsidRPr="008E30A6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r w:rsidRPr="008E30A6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19RS3</w:t>
            </w:r>
            <w:r w:rsidR="006409DF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a </w:t>
            </w:r>
            <w:r w:rsidR="007C75E1" w:rsidRPr="00AA0E89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plant</w:t>
            </w:r>
            <w:r w:rsidR="007C75E1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</w:t>
            </w:r>
            <w:r w:rsidR="007C75E1" w:rsidRPr="00AA0E89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growth-promoting bacterium</w:t>
            </w:r>
            <w:r w:rsidR="006409DF" w:rsidRPr="00AA0E89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isolated from </w:t>
            </w:r>
            <w:r w:rsidR="00AE37E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Ilex</w:t>
            </w:r>
            <w:r w:rsidR="006409DF" w:rsidRPr="00AA0E8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paraguariensis</w:t>
            </w:r>
            <w:r w:rsidR="006409DF" w:rsidRPr="00AA0E89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St. Hil.</w:t>
            </w:r>
            <w:r w:rsidRPr="008E30A6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using Velvet assembler.</w:t>
            </w:r>
          </w:p>
        </w:tc>
      </w:tr>
      <w:tr w:rsidR="00141287" w:rsidRPr="008E30A6" w:rsidTr="003E12FF">
        <w:trPr>
          <w:trHeight w:val="384"/>
        </w:trPr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ind w:left="8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Statistics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3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5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7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9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71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73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75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77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79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81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83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85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87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89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</w:tr>
      <w:tr w:rsidR="00141287" w:rsidRPr="008E30A6" w:rsidTr="003E12FF">
        <w:trPr>
          <w:trHeight w:val="573"/>
        </w:trPr>
        <w:tc>
          <w:tcPr>
            <w:tcW w:w="1346" w:type="dxa"/>
            <w:tcBorders>
              <w:top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# contigs (&gt;= 0 bp)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</w:tr>
      <w:tr w:rsidR="00141287" w:rsidRPr="008E30A6" w:rsidTr="003E12FF">
        <w:trPr>
          <w:trHeight w:val="573"/>
        </w:trPr>
        <w:tc>
          <w:tcPr>
            <w:tcW w:w="1346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# contigs (&gt;= 1000 bp)</w:t>
            </w:r>
          </w:p>
        </w:tc>
        <w:tc>
          <w:tcPr>
            <w:tcW w:w="978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409D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949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949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141287" w:rsidRPr="008E30A6" w:rsidTr="003E12FF">
        <w:trPr>
          <w:trHeight w:val="573"/>
        </w:trPr>
        <w:tc>
          <w:tcPr>
            <w:tcW w:w="1346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 xml:space="preserve">Total 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length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</w:rPr>
              <w:t xml:space="preserve"> (&gt;= 0 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78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94721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94627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95860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96267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96347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96532</w:t>
            </w:r>
          </w:p>
        </w:tc>
        <w:tc>
          <w:tcPr>
            <w:tcW w:w="949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96025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95442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94538</w:t>
            </w:r>
          </w:p>
        </w:tc>
        <w:tc>
          <w:tcPr>
            <w:tcW w:w="949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94491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94692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94768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94359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93521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409DF">
              <w:rPr>
                <w:rFonts w:ascii="Times New Roman" w:hAnsi="Times New Roman" w:cs="Times New Roman"/>
              </w:rPr>
              <w:t>3794508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94712</w:t>
            </w:r>
          </w:p>
        </w:tc>
      </w:tr>
      <w:tr w:rsidR="00141287" w:rsidRPr="008E30A6" w:rsidTr="003E12FF">
        <w:trPr>
          <w:trHeight w:val="573"/>
        </w:trPr>
        <w:tc>
          <w:tcPr>
            <w:tcW w:w="1346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 xml:space="preserve">Total 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length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</w:rPr>
              <w:t xml:space="preserve"> (&gt;= 1000 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78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86924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86252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87070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87391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87406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88007</w:t>
            </w:r>
          </w:p>
        </w:tc>
        <w:tc>
          <w:tcPr>
            <w:tcW w:w="949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86275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85697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85752</w:t>
            </w:r>
          </w:p>
        </w:tc>
        <w:tc>
          <w:tcPr>
            <w:tcW w:w="949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85606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86263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86147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86976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88397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89046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89435</w:t>
            </w:r>
          </w:p>
        </w:tc>
      </w:tr>
      <w:tr w:rsidR="00141287" w:rsidRPr="008E30A6" w:rsidTr="003E12FF">
        <w:trPr>
          <w:trHeight w:val="193"/>
        </w:trPr>
        <w:tc>
          <w:tcPr>
            <w:tcW w:w="1346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# contigs</w:t>
            </w:r>
          </w:p>
        </w:tc>
        <w:tc>
          <w:tcPr>
            <w:tcW w:w="978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949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949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141287" w:rsidRPr="008E30A6" w:rsidTr="003E12FF">
        <w:trPr>
          <w:trHeight w:val="470"/>
        </w:trPr>
        <w:tc>
          <w:tcPr>
            <w:tcW w:w="1346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Largest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contig</w:t>
            </w:r>
            <w:proofErr w:type="spellEnd"/>
          </w:p>
        </w:tc>
        <w:tc>
          <w:tcPr>
            <w:tcW w:w="978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976456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966265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976338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976684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976512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974063</w:t>
            </w:r>
          </w:p>
        </w:tc>
        <w:tc>
          <w:tcPr>
            <w:tcW w:w="949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976651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976228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966318</w:t>
            </w:r>
          </w:p>
        </w:tc>
        <w:tc>
          <w:tcPr>
            <w:tcW w:w="949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975865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976618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976229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012274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012311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004514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943801</w:t>
            </w:r>
          </w:p>
        </w:tc>
      </w:tr>
      <w:tr w:rsidR="00141287" w:rsidRPr="008E30A6" w:rsidTr="003E12FF">
        <w:trPr>
          <w:trHeight w:val="378"/>
        </w:trPr>
        <w:tc>
          <w:tcPr>
            <w:tcW w:w="1346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 xml:space="preserve">Total 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length</w:t>
            </w:r>
            <w:proofErr w:type="spellEnd"/>
          </w:p>
        </w:tc>
        <w:tc>
          <w:tcPr>
            <w:tcW w:w="978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89740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89080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89910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90243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90270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90730</w:t>
            </w:r>
          </w:p>
        </w:tc>
        <w:tc>
          <w:tcPr>
            <w:tcW w:w="949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90607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90263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89610</w:t>
            </w:r>
          </w:p>
        </w:tc>
        <w:tc>
          <w:tcPr>
            <w:tcW w:w="949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90188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90939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90745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91010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90842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91499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791896</w:t>
            </w:r>
          </w:p>
        </w:tc>
      </w:tr>
      <w:tr w:rsidR="00141287" w:rsidRPr="008E30A6" w:rsidTr="003E12FF">
        <w:trPr>
          <w:trHeight w:val="414"/>
        </w:trPr>
        <w:tc>
          <w:tcPr>
            <w:tcW w:w="1346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GC (%)</w:t>
            </w:r>
          </w:p>
        </w:tc>
        <w:tc>
          <w:tcPr>
            <w:tcW w:w="978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1.18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1.18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1.18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1.18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1.18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1.18</w:t>
            </w:r>
          </w:p>
        </w:tc>
        <w:tc>
          <w:tcPr>
            <w:tcW w:w="949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1.18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1.18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1.18</w:t>
            </w:r>
          </w:p>
        </w:tc>
        <w:tc>
          <w:tcPr>
            <w:tcW w:w="949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1.18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1.18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1.18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1.18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1.18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1.18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409DF">
              <w:rPr>
                <w:rFonts w:ascii="Times New Roman" w:hAnsi="Times New Roman" w:cs="Times New Roman"/>
              </w:rPr>
              <w:t>41.18</w:t>
            </w:r>
          </w:p>
        </w:tc>
      </w:tr>
      <w:tr w:rsidR="00141287" w:rsidRPr="008E30A6" w:rsidTr="003E12FF">
        <w:trPr>
          <w:trHeight w:val="322"/>
        </w:trPr>
        <w:tc>
          <w:tcPr>
            <w:tcW w:w="1346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N50</w:t>
            </w:r>
          </w:p>
        </w:tc>
        <w:tc>
          <w:tcPr>
            <w:tcW w:w="978" w:type="dxa"/>
          </w:tcPr>
          <w:p w:rsidR="00141287" w:rsidRPr="006409DF" w:rsidRDefault="00141287" w:rsidP="003E12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409DF">
              <w:rPr>
                <w:rFonts w:ascii="Times New Roman" w:hAnsi="Times New Roman" w:cs="Times New Roman"/>
              </w:rPr>
              <w:t>966285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929008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966217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966271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966248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966316</w:t>
            </w:r>
          </w:p>
        </w:tc>
        <w:tc>
          <w:tcPr>
            <w:tcW w:w="949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966295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966266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929975</w:t>
            </w:r>
          </w:p>
        </w:tc>
        <w:tc>
          <w:tcPr>
            <w:tcW w:w="949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966312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966460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966463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004598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004513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976774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943801</w:t>
            </w:r>
          </w:p>
        </w:tc>
      </w:tr>
      <w:tr w:rsidR="00141287" w:rsidRPr="008E30A6" w:rsidTr="003E12FF">
        <w:trPr>
          <w:trHeight w:val="372"/>
        </w:trPr>
        <w:tc>
          <w:tcPr>
            <w:tcW w:w="1346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N75</w:t>
            </w:r>
          </w:p>
        </w:tc>
        <w:tc>
          <w:tcPr>
            <w:tcW w:w="978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37677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37684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37692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37699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37707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37714</w:t>
            </w:r>
          </w:p>
        </w:tc>
        <w:tc>
          <w:tcPr>
            <w:tcW w:w="949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37712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37691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37697</w:t>
            </w:r>
          </w:p>
        </w:tc>
        <w:tc>
          <w:tcPr>
            <w:tcW w:w="949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37703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63293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63524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930805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930745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966847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004695</w:t>
            </w:r>
          </w:p>
        </w:tc>
      </w:tr>
      <w:tr w:rsidR="00141287" w:rsidRPr="008E30A6" w:rsidTr="003E12FF">
        <w:trPr>
          <w:trHeight w:val="428"/>
        </w:trPr>
        <w:tc>
          <w:tcPr>
            <w:tcW w:w="1346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L50</w:t>
            </w:r>
          </w:p>
        </w:tc>
        <w:tc>
          <w:tcPr>
            <w:tcW w:w="978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49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409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49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409D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41287" w:rsidRPr="008E30A6" w:rsidTr="003E12FF">
        <w:trPr>
          <w:trHeight w:val="301"/>
        </w:trPr>
        <w:tc>
          <w:tcPr>
            <w:tcW w:w="1346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L75</w:t>
            </w:r>
          </w:p>
        </w:tc>
        <w:tc>
          <w:tcPr>
            <w:tcW w:w="978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409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49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49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2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1" w:type="dxa"/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141287" w:rsidRPr="008E30A6" w:rsidTr="003E12FF">
        <w:trPr>
          <w:trHeight w:val="351"/>
        </w:trPr>
        <w:tc>
          <w:tcPr>
            <w:tcW w:w="1346" w:type="dxa"/>
            <w:tcBorders>
              <w:bottom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 xml:space="preserve"># 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N's</w:t>
            </w:r>
            <w:proofErr w:type="spellEnd"/>
            <w:r w:rsidRPr="006409DF">
              <w:rPr>
                <w:rFonts w:ascii="Times New Roman" w:hAnsi="Times New Roman" w:cs="Times New Roman"/>
                <w:sz w:val="22"/>
                <w:szCs w:val="22"/>
              </w:rPr>
              <w:t xml:space="preserve"> per 100 </w:t>
            </w:r>
            <w:proofErr w:type="spellStart"/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kbp</w:t>
            </w:r>
            <w:proofErr w:type="spellEnd"/>
          </w:p>
        </w:tc>
        <w:tc>
          <w:tcPr>
            <w:tcW w:w="978" w:type="dxa"/>
            <w:tcBorders>
              <w:bottom w:val="single" w:sz="4" w:space="0" w:color="auto"/>
            </w:tcBorders>
          </w:tcPr>
          <w:p w:rsidR="00141287" w:rsidRPr="006409DF" w:rsidRDefault="00141287" w:rsidP="003E12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409DF">
              <w:rPr>
                <w:rFonts w:ascii="Times New Roman" w:hAnsi="Times New Roman" w:cs="Times New Roman"/>
              </w:rPr>
              <w:t>83.88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59.94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72.38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6409DF" w:rsidRDefault="00141287" w:rsidP="003E12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409DF">
              <w:rPr>
                <w:rFonts w:ascii="Times New Roman" w:hAnsi="Times New Roman" w:cs="Times New Roman"/>
              </w:rPr>
              <w:t>51.03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6409DF" w:rsidRDefault="00141287" w:rsidP="003E12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409DF">
              <w:rPr>
                <w:rFonts w:ascii="Times New Roman" w:hAnsi="Times New Roman" w:cs="Times New Roman"/>
              </w:rPr>
              <w:t>76.04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64.02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57.67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3.35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8.42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26.23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40.25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141287" w:rsidRPr="006409DF" w:rsidRDefault="00141287" w:rsidP="003E12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409DF">
              <w:rPr>
                <w:rFonts w:ascii="Times New Roman" w:hAnsi="Times New Roman" w:cs="Times New Roman"/>
              </w:rPr>
              <w:t>35.48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141287" w:rsidRPr="006409DF" w:rsidRDefault="00141287" w:rsidP="003E12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409DF">
              <w:rPr>
                <w:rFonts w:ascii="Times New Roman" w:hAnsi="Times New Roman" w:cs="Times New Roman"/>
              </w:rPr>
              <w:t>29.28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14.35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1.76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6409DF" w:rsidRDefault="00141287" w:rsidP="003E12FF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09DF">
              <w:rPr>
                <w:rFonts w:ascii="Times New Roman" w:hAnsi="Times New Roman" w:cs="Times New Roman"/>
                <w:sz w:val="22"/>
                <w:szCs w:val="22"/>
              </w:rPr>
              <w:t>39.98</w:t>
            </w:r>
          </w:p>
        </w:tc>
      </w:tr>
      <w:tr w:rsidR="00141287" w:rsidRPr="007C75E1" w:rsidTr="003E12FF">
        <w:trPr>
          <w:trHeight w:val="351"/>
        </w:trPr>
        <w:tc>
          <w:tcPr>
            <w:tcW w:w="16199" w:type="dxa"/>
            <w:gridSpan w:val="17"/>
            <w:tcBorders>
              <w:top w:val="single" w:sz="4" w:space="0" w:color="auto"/>
            </w:tcBorders>
          </w:tcPr>
          <w:p w:rsidR="00141287" w:rsidRPr="00141287" w:rsidRDefault="00141287" w:rsidP="003E1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# contigs: number of contigs with a length ≥ 500pb.</w:t>
            </w:r>
          </w:p>
          <w:p w:rsidR="00141287" w:rsidRPr="00141287" w:rsidRDefault="007D6D93" w:rsidP="003E12FF">
            <w:pPr>
              <w:pStyle w:val="PlainTex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lenght: number of </w:t>
            </w:r>
            <w:r w:rsidR="00141287"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</w:t>
            </w:r>
            <w:r w:rsidR="00141287"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 contigs with a length ≥ 500pb.</w:t>
            </w:r>
          </w:p>
        </w:tc>
      </w:tr>
    </w:tbl>
    <w:p w:rsidR="00434D14" w:rsidRPr="009D27C6" w:rsidRDefault="00010F15" w:rsidP="0066213B">
      <w:pPr>
        <w:rPr>
          <w:lang w:val="en-US"/>
        </w:rPr>
      </w:pPr>
    </w:p>
    <w:sectPr w:rsidR="00434D14" w:rsidRPr="009D27C6" w:rsidSect="0066213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41287"/>
    <w:rsid w:val="00010F15"/>
    <w:rsid w:val="000664DD"/>
    <w:rsid w:val="00141287"/>
    <w:rsid w:val="002D141F"/>
    <w:rsid w:val="003E12FF"/>
    <w:rsid w:val="006409DF"/>
    <w:rsid w:val="00660DFE"/>
    <w:rsid w:val="0066213B"/>
    <w:rsid w:val="007C75E1"/>
    <w:rsid w:val="007D6D93"/>
    <w:rsid w:val="00903CE6"/>
    <w:rsid w:val="009C29BD"/>
    <w:rsid w:val="009D27C6"/>
    <w:rsid w:val="00A16D6E"/>
    <w:rsid w:val="00AA0E89"/>
    <w:rsid w:val="00AE37E3"/>
    <w:rsid w:val="00C709AB"/>
    <w:rsid w:val="00CB59BA"/>
    <w:rsid w:val="00D82491"/>
    <w:rsid w:val="00E120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2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4128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41287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9D27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Editor</cp:lastModifiedBy>
  <cp:revision>14</cp:revision>
  <cp:lastPrinted>2020-12-31T15:16:00Z</cp:lastPrinted>
  <dcterms:created xsi:type="dcterms:W3CDTF">2020-12-31T14:43:00Z</dcterms:created>
  <dcterms:modified xsi:type="dcterms:W3CDTF">2021-03-02T10:57:00Z</dcterms:modified>
</cp:coreProperties>
</file>